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F6578E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F6578E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F6578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F6578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57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57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57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27950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375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616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</w:t>
            </w:r>
            <w:r w:rsidR="004375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C616E5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C616E5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5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5</w:t>
            </w:r>
            <w:r w:rsidR="004375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6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27950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27950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6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6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27950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6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27950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27950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7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27950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27950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27950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27950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8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C616E5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C616E5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C616E5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C616E5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C616E5" w:rsidP="00C616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</w:t>
            </w: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C616E5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C616E5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C616E5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C616E5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6578E" w:rsidRPr="00FD6E06" w:rsidTr="00F6578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6578E">
              <w:rPr>
                <w:sz w:val="24"/>
                <w:szCs w:val="24"/>
              </w:rPr>
              <w:sym w:font="Wingdings 2" w:char="F052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6578E" w:rsidP="00F657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6578E" w:rsidRPr="00FD6E06" w:rsidRDefault="00F27950" w:rsidP="00F657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</w:tbl>
    <w:p w:rsidR="00FD6E06" w:rsidRDefault="00FD6E06"/>
    <w:sectPr w:rsidR="00FD6E06" w:rsidSect="0094186A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B47EB" w:rsidRDefault="00AB47EB" w:rsidP="00FD6E06">
      <w:pPr>
        <w:spacing w:after="0" w:line="240" w:lineRule="auto"/>
      </w:pPr>
      <w:r>
        <w:separator/>
      </w:r>
    </w:p>
  </w:endnote>
  <w:endnote w:type="continuationSeparator" w:id="0">
    <w:p w:rsidR="00AB47EB" w:rsidRDefault="00AB47E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B47EB" w:rsidRDefault="00AB47EB" w:rsidP="00FD6E06">
      <w:pPr>
        <w:spacing w:after="0" w:line="240" w:lineRule="auto"/>
      </w:pPr>
      <w:r>
        <w:separator/>
      </w:r>
    </w:p>
  </w:footnote>
  <w:footnote w:type="continuationSeparator" w:id="0">
    <w:p w:rsidR="00AB47EB" w:rsidRDefault="00AB47E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559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D0078"/>
    <w:rsid w:val="001E4CA1"/>
    <w:rsid w:val="002253F7"/>
    <w:rsid w:val="002577A5"/>
    <w:rsid w:val="004375F3"/>
    <w:rsid w:val="00442D29"/>
    <w:rsid w:val="004B4185"/>
    <w:rsid w:val="005E6D79"/>
    <w:rsid w:val="00664936"/>
    <w:rsid w:val="0068643A"/>
    <w:rsid w:val="0071131F"/>
    <w:rsid w:val="00750A0E"/>
    <w:rsid w:val="007924AC"/>
    <w:rsid w:val="008D7372"/>
    <w:rsid w:val="008E3A6B"/>
    <w:rsid w:val="0094186A"/>
    <w:rsid w:val="009B20D2"/>
    <w:rsid w:val="00A0782F"/>
    <w:rsid w:val="00A40DCF"/>
    <w:rsid w:val="00AB47EB"/>
    <w:rsid w:val="00B567D4"/>
    <w:rsid w:val="00BB4AE3"/>
    <w:rsid w:val="00C1082A"/>
    <w:rsid w:val="00C616E5"/>
    <w:rsid w:val="00CA6DD4"/>
    <w:rsid w:val="00EB75DE"/>
    <w:rsid w:val="00EE17D5"/>
    <w:rsid w:val="00F27950"/>
    <w:rsid w:val="00F6578E"/>
    <w:rsid w:val="00F901FE"/>
    <w:rsid w:val="00FD6E06"/>
    <w:rsid w:val="00FF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609BE"/>
  <w15:docId w15:val="{5FB19DE2-963E-F347-95A6-37AAFC8D5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20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rosoft Office User</cp:lastModifiedBy>
  <cp:revision>4</cp:revision>
  <dcterms:created xsi:type="dcterms:W3CDTF">2025-01-14T05:55:00Z</dcterms:created>
  <dcterms:modified xsi:type="dcterms:W3CDTF">2025-02-27T05:56:00Z</dcterms:modified>
</cp:coreProperties>
</file>